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15B02" w14:textId="74BE4F83" w:rsidR="00DB7737" w:rsidRPr="008D203E" w:rsidRDefault="00003DDF" w:rsidP="008D203E">
      <w:pPr>
        <w:pStyle w:val="NoSpacing"/>
        <w:jc w:val="both"/>
        <w:rPr>
          <w:rFonts w:ascii="Arial" w:hAnsi="Arial" w:cs="Arial"/>
          <w:b/>
          <w:u w:val="single"/>
        </w:rPr>
      </w:pPr>
      <w:r w:rsidRPr="008D203E">
        <w:rPr>
          <w:rFonts w:ascii="Arial" w:hAnsi="Arial" w:cs="Arial"/>
          <w:b/>
          <w:u w:val="single"/>
        </w:rPr>
        <w:t>Online supplement</w:t>
      </w:r>
      <w:r w:rsidR="008D203E" w:rsidRPr="008D203E">
        <w:rPr>
          <w:rFonts w:ascii="Arial" w:hAnsi="Arial" w:cs="Arial"/>
          <w:b/>
          <w:u w:val="single"/>
        </w:rPr>
        <w:t>ary document</w:t>
      </w:r>
    </w:p>
    <w:p w14:paraId="1F1D5A95" w14:textId="77777777" w:rsidR="00003DDF" w:rsidRDefault="00003DDF" w:rsidP="008D203E">
      <w:pPr>
        <w:pStyle w:val="NoSpacing"/>
        <w:jc w:val="both"/>
        <w:rPr>
          <w:rFonts w:ascii="Arial" w:hAnsi="Arial" w:cs="Arial"/>
        </w:rPr>
      </w:pPr>
    </w:p>
    <w:p w14:paraId="38612A6E" w14:textId="60335E7E" w:rsidR="00EE78B0" w:rsidRPr="008D203E" w:rsidRDefault="00EE78B0" w:rsidP="008D203E">
      <w:pPr>
        <w:pStyle w:val="NoSpacing"/>
        <w:jc w:val="both"/>
        <w:rPr>
          <w:rFonts w:ascii="Arial" w:hAnsi="Arial" w:cs="Arial"/>
        </w:rPr>
      </w:pPr>
    </w:p>
    <w:p w14:paraId="0899BE82" w14:textId="5A53C1B7" w:rsidR="00B23A78" w:rsidRPr="00EE78B0" w:rsidRDefault="0082566E" w:rsidP="008D203E">
      <w:pPr>
        <w:spacing w:line="360" w:lineRule="auto"/>
        <w:jc w:val="both"/>
        <w:rPr>
          <w:rFonts w:ascii="Arial" w:hAnsi="Arial" w:cs="Arial"/>
          <w:b/>
          <w:u w:val="single"/>
        </w:rPr>
      </w:pPr>
      <w:bookmarkStart w:id="0" w:name="_GoBack"/>
      <w:bookmarkEnd w:id="0"/>
      <w:r w:rsidRPr="00EE78B0">
        <w:rPr>
          <w:rFonts w:ascii="Arial" w:hAnsi="Arial" w:cs="Arial"/>
          <w:b/>
          <w:u w:val="single"/>
        </w:rPr>
        <w:t>Online Supplement T</w:t>
      </w:r>
      <w:r w:rsidR="00B23A78" w:rsidRPr="00EE78B0">
        <w:rPr>
          <w:rFonts w:ascii="Arial" w:hAnsi="Arial" w:cs="Arial"/>
          <w:b/>
          <w:u w:val="single"/>
        </w:rPr>
        <w:t xml:space="preserve">able 1: Associated </w:t>
      </w:r>
      <w:r w:rsidRPr="00EE78B0">
        <w:rPr>
          <w:rFonts w:ascii="Arial" w:hAnsi="Arial" w:cs="Arial"/>
          <w:b/>
          <w:u w:val="single"/>
        </w:rPr>
        <w:t>c</w:t>
      </w:r>
      <w:r w:rsidR="00B23A78" w:rsidRPr="00EE78B0">
        <w:rPr>
          <w:rFonts w:ascii="Arial" w:hAnsi="Arial" w:cs="Arial"/>
          <w:b/>
          <w:u w:val="single"/>
        </w:rPr>
        <w:t xml:space="preserve">o-morbidities </w:t>
      </w:r>
      <w:r w:rsidRPr="00EE78B0">
        <w:rPr>
          <w:rFonts w:ascii="Arial" w:hAnsi="Arial" w:cs="Arial"/>
          <w:b/>
          <w:u w:val="single"/>
        </w:rPr>
        <w:t>of study population</w:t>
      </w:r>
    </w:p>
    <w:p w14:paraId="0D2E2E0A" w14:textId="77777777" w:rsidR="00B23A78" w:rsidRPr="008D203E" w:rsidRDefault="00B23A78" w:rsidP="008D203E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50"/>
        <w:gridCol w:w="3143"/>
        <w:gridCol w:w="2215"/>
      </w:tblGrid>
      <w:tr w:rsidR="00B23A78" w:rsidRPr="008D203E" w14:paraId="7CD6E1CF" w14:textId="77777777" w:rsidTr="00D81FA7">
        <w:tc>
          <w:tcPr>
            <w:tcW w:w="4361" w:type="dxa"/>
            <w:tcBorders>
              <w:left w:val="nil"/>
              <w:bottom w:val="single" w:sz="4" w:space="0" w:color="auto"/>
              <w:right w:val="nil"/>
            </w:tcBorders>
          </w:tcPr>
          <w:p w14:paraId="3FA8DA93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4BD601EF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Associated co-morbidities</w:t>
            </w:r>
          </w:p>
        </w:tc>
        <w:tc>
          <w:tcPr>
            <w:tcW w:w="3010" w:type="dxa"/>
            <w:tcBorders>
              <w:left w:val="nil"/>
              <w:bottom w:val="single" w:sz="4" w:space="0" w:color="auto"/>
              <w:right w:val="nil"/>
            </w:tcBorders>
          </w:tcPr>
          <w:p w14:paraId="6C150111" w14:textId="24E39995" w:rsidR="00B23A78" w:rsidRPr="008D203E" w:rsidRDefault="00D81FA7" w:rsidP="00D81FA7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. </w:t>
            </w:r>
            <w:proofErr w:type="gramStart"/>
            <w:r>
              <w:rPr>
                <w:rFonts w:ascii="Arial" w:hAnsi="Arial" w:cs="Arial"/>
              </w:rPr>
              <w:t>of</w:t>
            </w:r>
            <w:proofErr w:type="gramEnd"/>
            <w:r>
              <w:rPr>
                <w:rFonts w:ascii="Arial" w:hAnsi="Arial" w:cs="Arial"/>
              </w:rPr>
              <w:t xml:space="preserve"> patients</w:t>
            </w:r>
            <w:r w:rsidR="00B23A78" w:rsidRPr="008D203E">
              <w:rPr>
                <w:rFonts w:ascii="Arial" w:hAnsi="Arial" w:cs="Arial"/>
              </w:rPr>
              <w:t>(%)</w:t>
            </w:r>
          </w:p>
        </w:tc>
      </w:tr>
      <w:tr w:rsidR="00B23A78" w:rsidRPr="008D203E" w14:paraId="4FB8EFEB" w14:textId="77777777" w:rsidTr="00D81FA7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AD1F" w14:textId="7F863B0C" w:rsidR="00B23A78" w:rsidRPr="008D203E" w:rsidRDefault="00B23A78" w:rsidP="00D81FA7">
            <w:pPr>
              <w:spacing w:line="360" w:lineRule="auto"/>
              <w:ind w:left="-108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 xml:space="preserve">Hypertensive Chronic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B5FE6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 xml:space="preserve">Asthma 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AA1AB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2 (13%)</w:t>
            </w:r>
          </w:p>
        </w:tc>
      </w:tr>
      <w:tr w:rsidR="00B23A78" w:rsidRPr="008D203E" w14:paraId="1C63D2DA" w14:textId="77777777" w:rsidTr="00D81FA7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8D933" w14:textId="5B9435CA" w:rsidR="00B23A78" w:rsidRPr="008D203E" w:rsidRDefault="00D81FA7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Kidney Diseas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1304E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Mild cerebral palsy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CB58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55274423" w14:textId="77777777" w:rsidTr="00D81FA7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CAD8B" w14:textId="6695D30E" w:rsidR="00B23A78" w:rsidRPr="008D203E" w:rsidRDefault="00B23A78" w:rsidP="00D81FA7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 xml:space="preserve">Renovascular 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A77C0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Fibromuscular dysplasia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0DAD0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1BD1FF85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E6DE61A" w14:textId="1CCEBD4B" w:rsidR="00B23A78" w:rsidRPr="008D203E" w:rsidRDefault="00D81FA7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Hypertensio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216929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Previous embolic stroke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1CC0B15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7BF31DFB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2445174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1F5BB8F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Asthm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B2956C8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3 (20%)</w:t>
            </w:r>
          </w:p>
        </w:tc>
      </w:tr>
      <w:tr w:rsidR="00B23A78" w:rsidRPr="008D203E" w14:paraId="6F72080B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8D2129B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2097DA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Neurofibromatosis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36E7456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3 (20%)</w:t>
            </w:r>
          </w:p>
        </w:tc>
      </w:tr>
      <w:tr w:rsidR="00B23A78" w:rsidRPr="008D203E" w14:paraId="7B44B5CF" w14:textId="77777777" w:rsidTr="00D81FA7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B7121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FBE74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Coeliac disea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A3C36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28B73E95" w14:textId="77777777" w:rsidTr="00D81FA7">
        <w:tc>
          <w:tcPr>
            <w:tcW w:w="4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FD05F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Essential Hypertension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97DE5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 xml:space="preserve">Previous </w:t>
            </w:r>
            <w:proofErr w:type="spellStart"/>
            <w:r w:rsidRPr="008D203E">
              <w:rPr>
                <w:rFonts w:ascii="Arial" w:hAnsi="Arial" w:cs="Arial"/>
              </w:rPr>
              <w:t>intracerebral</w:t>
            </w:r>
            <w:proofErr w:type="spellEnd"/>
            <w:r w:rsidRPr="008D203E">
              <w:rPr>
                <w:rFonts w:ascii="Arial" w:hAnsi="Arial" w:cs="Arial"/>
              </w:rPr>
              <w:t xml:space="preserve"> bleed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F6234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47CA13A1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18E89DDE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FD08EB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C6 complement deficienc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3C4BECD9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6980346F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E5FD650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AD9833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Asthma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77B4ADE5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45A299CE" w14:textId="77777777" w:rsidTr="00D81FA7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7668651B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FBB466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G6PD deficiency</w:t>
            </w:r>
          </w:p>
        </w:tc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</w:tcPr>
          <w:p w14:paraId="5C445CA2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  <w:tr w:rsidR="00B23A78" w:rsidRPr="008D203E" w14:paraId="6F379BC6" w14:textId="77777777" w:rsidTr="00D81FA7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33D58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513B6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Idiopathic focal epilepsy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2168B" w14:textId="77777777" w:rsidR="00B23A78" w:rsidRPr="008D203E" w:rsidRDefault="00B23A78" w:rsidP="008D203E">
            <w:pPr>
              <w:spacing w:line="360" w:lineRule="auto"/>
              <w:ind w:left="-108"/>
              <w:jc w:val="both"/>
              <w:rPr>
                <w:rFonts w:ascii="Arial" w:hAnsi="Arial" w:cs="Arial"/>
              </w:rPr>
            </w:pPr>
            <w:r w:rsidRPr="008D203E">
              <w:rPr>
                <w:rFonts w:ascii="Arial" w:hAnsi="Arial" w:cs="Arial"/>
              </w:rPr>
              <w:t>1 (7%)</w:t>
            </w:r>
          </w:p>
        </w:tc>
      </w:tr>
    </w:tbl>
    <w:p w14:paraId="435FED7F" w14:textId="77777777" w:rsidR="00B23A78" w:rsidRPr="008D203E" w:rsidRDefault="00B23A78" w:rsidP="008D203E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u w:val="single"/>
        </w:rPr>
      </w:pPr>
    </w:p>
    <w:p w14:paraId="5226F0A3" w14:textId="77777777" w:rsidR="00003DDF" w:rsidRPr="008D203E" w:rsidRDefault="00003DDF" w:rsidP="008D203E">
      <w:pPr>
        <w:pStyle w:val="NoSpacing"/>
        <w:jc w:val="both"/>
        <w:rPr>
          <w:rFonts w:ascii="Arial" w:hAnsi="Arial" w:cs="Arial"/>
        </w:rPr>
      </w:pPr>
    </w:p>
    <w:sectPr w:rsidR="00003DDF" w:rsidRPr="008D203E" w:rsidSect="00CD0BB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DDF"/>
    <w:rsid w:val="00003DDF"/>
    <w:rsid w:val="000656A4"/>
    <w:rsid w:val="0044577F"/>
    <w:rsid w:val="004954B8"/>
    <w:rsid w:val="0076717C"/>
    <w:rsid w:val="00796C86"/>
    <w:rsid w:val="0082566E"/>
    <w:rsid w:val="008D203E"/>
    <w:rsid w:val="00A85598"/>
    <w:rsid w:val="00B23A78"/>
    <w:rsid w:val="00CD0BB7"/>
    <w:rsid w:val="00D222F6"/>
    <w:rsid w:val="00D81FA7"/>
    <w:rsid w:val="00DB7737"/>
    <w:rsid w:val="00E45ADD"/>
    <w:rsid w:val="00EE7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4B18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DDF"/>
  </w:style>
  <w:style w:type="table" w:styleId="TableGrid">
    <w:name w:val="Table Grid"/>
    <w:basedOn w:val="TableNormal"/>
    <w:uiPriority w:val="59"/>
    <w:rsid w:val="00B23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4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4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DDF"/>
  </w:style>
  <w:style w:type="table" w:styleId="TableGrid">
    <w:name w:val="Table Grid"/>
    <w:basedOn w:val="TableNormal"/>
    <w:uiPriority w:val="59"/>
    <w:rsid w:val="00B23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54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4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E49926-43C8-E044-9717-60E028FCF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Macintosh Word</Application>
  <DocSecurity>0</DocSecurity>
  <Lines>4</Lines>
  <Paragraphs>1</Paragraphs>
  <ScaleCrop>false</ScaleCrop>
  <Company>UCL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 Cheang</dc:creator>
  <cp:keywords/>
  <dc:description/>
  <cp:lastModifiedBy>Mun Cheang</cp:lastModifiedBy>
  <cp:revision>2</cp:revision>
  <dcterms:created xsi:type="dcterms:W3CDTF">2018-12-05T15:45:00Z</dcterms:created>
  <dcterms:modified xsi:type="dcterms:W3CDTF">2018-12-05T15:45:00Z</dcterms:modified>
</cp:coreProperties>
</file>